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FA8E2" w14:textId="137A4F17" w:rsidR="00E649B7" w:rsidRPr="003F0028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  <w:highlight w:val="yellow"/>
        </w:rPr>
      </w:pPr>
      <w:r w:rsidRPr="009E31D2">
        <w:rPr>
          <w:rFonts w:ascii="TimesNewRoman" w:eastAsia="宋体" w:hAnsi="TimesNewRoman" w:cs="Times New Roman" w:hint="eastAsia"/>
          <w:color w:val="000000"/>
          <w:sz w:val="22"/>
        </w:rPr>
        <w:t>T</w:t>
      </w:r>
      <w:r w:rsidRPr="009E31D2">
        <w:rPr>
          <w:rFonts w:ascii="TimesNewRoman" w:eastAsia="宋体" w:hAnsi="TimesNewRoman" w:cs="Times New Roman"/>
          <w:color w:val="000000"/>
          <w:sz w:val="22"/>
        </w:rPr>
        <w:t>able S1</w:t>
      </w:r>
      <w:r w:rsidRPr="009E31D2">
        <w:rPr>
          <w:rFonts w:ascii="Calibri" w:eastAsia="宋体" w:hAnsi="Calibri" w:cs="Times New Roman"/>
        </w:rPr>
        <w:t xml:space="preserve"> </w:t>
      </w: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Correlation matrix of MPAB at baseline with mental distress, sleep disturbances and </w:t>
      </w:r>
      <w:r w:rsidRPr="009E31D2">
        <w:rPr>
          <w:rFonts w:ascii="TimesNewRoman" w:eastAsia="宋体" w:hAnsi="TimesNewRoman" w:cs="Times New Roman"/>
          <w:color w:val="000000"/>
          <w:sz w:val="24"/>
        </w:rPr>
        <w:t>sleep patterns</w:t>
      </w: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at baseline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757"/>
        <w:gridCol w:w="757"/>
        <w:gridCol w:w="757"/>
        <w:gridCol w:w="758"/>
        <w:gridCol w:w="758"/>
        <w:gridCol w:w="758"/>
        <w:gridCol w:w="758"/>
        <w:gridCol w:w="758"/>
        <w:gridCol w:w="758"/>
      </w:tblGrid>
      <w:tr w:rsidR="00E649B7" w:rsidRPr="00E649B7" w14:paraId="6E506DF6" w14:textId="77777777" w:rsidTr="00DA6291">
        <w:tc>
          <w:tcPr>
            <w:tcW w:w="8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8EAAF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41767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F695CB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18168A8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3CD6A2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6A6D755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43A6B8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6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03C28B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7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EF27B9A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77C803D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9</w:t>
            </w:r>
          </w:p>
        </w:tc>
      </w:tr>
      <w:tr w:rsidR="00E649B7" w:rsidRPr="00E649B7" w14:paraId="35012364" w14:textId="77777777" w:rsidTr="00DA6291">
        <w:tc>
          <w:tcPr>
            <w:tcW w:w="896" w:type="pct"/>
            <w:tcBorders>
              <w:top w:val="single" w:sz="4" w:space="0" w:color="auto"/>
              <w:right w:val="nil"/>
            </w:tcBorders>
          </w:tcPr>
          <w:p w14:paraId="1E97735A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1. MPIQ scor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</w:tcBorders>
          </w:tcPr>
          <w:p w14:paraId="3330F64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7864A63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84923B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8ECAD1A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AB9950F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C985FC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C9E39E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D1FC47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6C0942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4771B140" w14:textId="77777777" w:rsidTr="00DA6291">
        <w:tc>
          <w:tcPr>
            <w:tcW w:w="896" w:type="pct"/>
            <w:tcBorders>
              <w:right w:val="nil"/>
            </w:tcBorders>
          </w:tcPr>
          <w:p w14:paraId="07B7912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2. BD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2847D57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8</w:t>
            </w:r>
          </w:p>
          <w:p w14:paraId="66D40ED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04A302F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6927725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295B13D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261589A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234DD3D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BC567C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F2A1FDE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6E156FDF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405A64D5" w14:textId="77777777" w:rsidTr="00DA6291">
        <w:tc>
          <w:tcPr>
            <w:tcW w:w="896" w:type="pct"/>
            <w:tcBorders>
              <w:right w:val="nil"/>
            </w:tcBorders>
          </w:tcPr>
          <w:p w14:paraId="6FA9CC2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3. SAS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00AB1B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4</w:t>
            </w:r>
          </w:p>
          <w:p w14:paraId="15508B88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E058FE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58</w:t>
            </w:r>
          </w:p>
          <w:p w14:paraId="466EBDA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16D971E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044B144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F5561A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98FFB3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3A4512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1C9400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0A9E24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06D5FB99" w14:textId="77777777" w:rsidTr="00DA6291">
        <w:tc>
          <w:tcPr>
            <w:tcW w:w="896" w:type="pct"/>
            <w:tcBorders>
              <w:right w:val="nil"/>
            </w:tcBorders>
          </w:tcPr>
          <w:p w14:paraId="66DB0B4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4. PSQ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7C4CA31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4</w:t>
            </w:r>
          </w:p>
          <w:p w14:paraId="2318C22E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07DE340F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40</w:t>
            </w:r>
          </w:p>
          <w:p w14:paraId="727FD2A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CC13B2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3</w:t>
            </w:r>
          </w:p>
          <w:p w14:paraId="0C06B24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7F19A8A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0AC2970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6629650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D1583D3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D6F1E08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ADFCD5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61879FBC" w14:textId="77777777" w:rsidTr="00DA6291">
        <w:tc>
          <w:tcPr>
            <w:tcW w:w="896" w:type="pct"/>
            <w:tcBorders>
              <w:right w:val="nil"/>
            </w:tcBorders>
          </w:tcPr>
          <w:p w14:paraId="5A21C06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5. IS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5BDEDC2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5</w:t>
            </w:r>
          </w:p>
          <w:p w14:paraId="0FB0888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0271898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50</w:t>
            </w:r>
          </w:p>
          <w:p w14:paraId="58B55FD3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129F773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7</w:t>
            </w:r>
          </w:p>
          <w:p w14:paraId="0206C07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***</w:t>
            </w:r>
          </w:p>
        </w:tc>
        <w:tc>
          <w:tcPr>
            <w:tcW w:w="456" w:type="pct"/>
          </w:tcPr>
          <w:p w14:paraId="58112B01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64</w:t>
            </w:r>
          </w:p>
          <w:p w14:paraId="25ABA68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52129E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2450F24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06BA7E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D15D49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9886B4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6A0FD5D0" w14:textId="77777777" w:rsidTr="00DA6291">
        <w:tc>
          <w:tcPr>
            <w:tcW w:w="896" w:type="pct"/>
            <w:tcBorders>
              <w:right w:val="nil"/>
            </w:tcBorders>
          </w:tcPr>
          <w:p w14:paraId="2B07EA8E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6. ESS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9BE1BB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0</w:t>
            </w:r>
            <w:r w:rsidRPr="003F0028">
              <w:rPr>
                <w:rFonts w:ascii="TimesNewRoman" w:hAnsi="TimesNewRoman" w:hint="eastAsia"/>
                <w:sz w:val="22"/>
              </w:rPr>
              <w:t>.25</w:t>
            </w:r>
          </w:p>
          <w:p w14:paraId="3D39CB9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6D443BB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4</w:t>
            </w:r>
          </w:p>
          <w:p w14:paraId="6DB3CFD7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6396EC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2</w:t>
            </w:r>
          </w:p>
          <w:p w14:paraId="045AC18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8BE07BE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8</w:t>
            </w:r>
          </w:p>
          <w:p w14:paraId="1D3BDF5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1CF4B65F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2</w:t>
            </w:r>
          </w:p>
          <w:p w14:paraId="73052E34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8CA7CF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7B292E8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5E9E0BA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285F461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64D4A42D" w14:textId="77777777" w:rsidTr="00DA6291">
        <w:tc>
          <w:tcPr>
            <w:tcW w:w="896" w:type="pct"/>
            <w:tcBorders>
              <w:right w:val="nil"/>
            </w:tcBorders>
          </w:tcPr>
          <w:p w14:paraId="7C8A6C05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 xml:space="preserve">7. </w:t>
            </w:r>
            <w:proofErr w:type="spellStart"/>
            <w:r w:rsidRPr="003F0028">
              <w:rPr>
                <w:bCs/>
                <w:sz w:val="22"/>
              </w:rPr>
              <w:t>rMEQ</w:t>
            </w:r>
            <w:proofErr w:type="spellEnd"/>
            <w:r w:rsidRPr="003F0028">
              <w:rPr>
                <w:bCs/>
                <w:sz w:val="22"/>
              </w:rPr>
              <w:t xml:space="preserve">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55EE563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  <w:r w:rsidRPr="003F0028">
              <w:rPr>
                <w:rFonts w:ascii="TimesNewRoman" w:hAnsi="TimesNewRoman"/>
                <w:sz w:val="22"/>
              </w:rPr>
              <w:t>0.09</w:t>
            </w:r>
          </w:p>
          <w:p w14:paraId="049304A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172512B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3</w:t>
            </w:r>
          </w:p>
          <w:p w14:paraId="044ADC5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6F4508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6</w:t>
            </w:r>
          </w:p>
        </w:tc>
        <w:tc>
          <w:tcPr>
            <w:tcW w:w="456" w:type="pct"/>
          </w:tcPr>
          <w:p w14:paraId="25C2DB42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9</w:t>
            </w:r>
          </w:p>
          <w:p w14:paraId="3F6248F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38972632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9</w:t>
            </w:r>
          </w:p>
          <w:p w14:paraId="19A1118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532B0957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6</w:t>
            </w:r>
          </w:p>
          <w:p w14:paraId="3512348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16753A44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2A4910C8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0158679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67D074F0" w14:textId="77777777" w:rsidTr="00DA6291">
        <w:tc>
          <w:tcPr>
            <w:tcW w:w="896" w:type="pct"/>
            <w:tcBorders>
              <w:right w:val="nil"/>
            </w:tcBorders>
          </w:tcPr>
          <w:p w14:paraId="4CAB327B" w14:textId="77777777" w:rsidR="00E649B7" w:rsidRPr="003F0028" w:rsidRDefault="00E649B7" w:rsidP="00DA6291">
            <w:pPr>
              <w:rPr>
                <w:bCs/>
                <w:sz w:val="22"/>
              </w:rPr>
            </w:pPr>
            <w:r w:rsidRPr="003F0028">
              <w:rPr>
                <w:bCs/>
                <w:sz w:val="22"/>
              </w:rPr>
              <w:t>8. weekday sleep duration</w:t>
            </w:r>
          </w:p>
        </w:tc>
        <w:tc>
          <w:tcPr>
            <w:tcW w:w="456" w:type="pct"/>
            <w:tcBorders>
              <w:left w:val="nil"/>
            </w:tcBorders>
          </w:tcPr>
          <w:p w14:paraId="5EBC743F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2</w:t>
            </w:r>
          </w:p>
        </w:tc>
        <w:tc>
          <w:tcPr>
            <w:tcW w:w="456" w:type="pct"/>
          </w:tcPr>
          <w:p w14:paraId="7EC46D6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</w:t>
            </w:r>
            <w:r w:rsidRPr="003F0028">
              <w:rPr>
                <w:rFonts w:ascii="TimesNewRoman" w:hAnsi="TimesNewRoman"/>
                <w:sz w:val="22"/>
              </w:rPr>
              <w:t>09</w:t>
            </w:r>
          </w:p>
          <w:p w14:paraId="50A4E992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61A15CE1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2</w:t>
            </w:r>
          </w:p>
        </w:tc>
        <w:tc>
          <w:tcPr>
            <w:tcW w:w="456" w:type="pct"/>
          </w:tcPr>
          <w:p w14:paraId="06751196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2</w:t>
            </w:r>
          </w:p>
        </w:tc>
        <w:tc>
          <w:tcPr>
            <w:tcW w:w="456" w:type="pct"/>
          </w:tcPr>
          <w:p w14:paraId="543065E8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3</w:t>
            </w:r>
          </w:p>
        </w:tc>
        <w:tc>
          <w:tcPr>
            <w:tcW w:w="456" w:type="pct"/>
          </w:tcPr>
          <w:p w14:paraId="5FC25AE2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1</w:t>
            </w:r>
          </w:p>
        </w:tc>
        <w:tc>
          <w:tcPr>
            <w:tcW w:w="456" w:type="pct"/>
          </w:tcPr>
          <w:p w14:paraId="3E2575A1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</w:t>
            </w:r>
            <w:r w:rsidRPr="003F0028">
              <w:rPr>
                <w:rFonts w:ascii="TimesNewRoman" w:hAnsi="TimesNewRoman"/>
                <w:sz w:val="22"/>
              </w:rPr>
              <w:t>06</w:t>
            </w:r>
          </w:p>
        </w:tc>
        <w:tc>
          <w:tcPr>
            <w:tcW w:w="456" w:type="pct"/>
          </w:tcPr>
          <w:p w14:paraId="3E1E800C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33232F0B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E649B7" w:rsidRPr="00E649B7" w14:paraId="4E13570A" w14:textId="77777777" w:rsidTr="00DA6291">
        <w:tc>
          <w:tcPr>
            <w:tcW w:w="896" w:type="pct"/>
            <w:tcBorders>
              <w:bottom w:val="single" w:sz="4" w:space="0" w:color="auto"/>
              <w:right w:val="nil"/>
            </w:tcBorders>
          </w:tcPr>
          <w:p w14:paraId="43230104" w14:textId="77777777" w:rsidR="00E649B7" w:rsidRPr="003F0028" w:rsidRDefault="00E649B7" w:rsidP="00DA6291">
            <w:pPr>
              <w:rPr>
                <w:bCs/>
                <w:sz w:val="22"/>
              </w:rPr>
            </w:pPr>
            <w:r w:rsidRPr="003F0028">
              <w:rPr>
                <w:bCs/>
                <w:sz w:val="22"/>
              </w:rPr>
              <w:t>9. weekend sleep duration</w:t>
            </w:r>
          </w:p>
        </w:tc>
        <w:tc>
          <w:tcPr>
            <w:tcW w:w="456" w:type="pct"/>
            <w:tcBorders>
              <w:left w:val="nil"/>
            </w:tcBorders>
          </w:tcPr>
          <w:p w14:paraId="30EACA86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4</w:t>
            </w:r>
          </w:p>
        </w:tc>
        <w:tc>
          <w:tcPr>
            <w:tcW w:w="456" w:type="pct"/>
          </w:tcPr>
          <w:p w14:paraId="3A6848E0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3</w:t>
            </w:r>
          </w:p>
        </w:tc>
        <w:tc>
          <w:tcPr>
            <w:tcW w:w="456" w:type="pct"/>
          </w:tcPr>
          <w:p w14:paraId="4DC09D2E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</w:t>
            </w:r>
            <w:r w:rsidRPr="003F0028">
              <w:rPr>
                <w:rFonts w:ascii="TimesNewRoman" w:hAnsi="TimesNewRoman"/>
                <w:sz w:val="22"/>
              </w:rPr>
              <w:t>3</w:t>
            </w:r>
          </w:p>
        </w:tc>
        <w:tc>
          <w:tcPr>
            <w:tcW w:w="456" w:type="pct"/>
          </w:tcPr>
          <w:p w14:paraId="715AC573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5</w:t>
            </w:r>
          </w:p>
        </w:tc>
        <w:tc>
          <w:tcPr>
            <w:tcW w:w="456" w:type="pct"/>
          </w:tcPr>
          <w:p w14:paraId="4255C184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1</w:t>
            </w:r>
          </w:p>
        </w:tc>
        <w:tc>
          <w:tcPr>
            <w:tcW w:w="456" w:type="pct"/>
          </w:tcPr>
          <w:p w14:paraId="6EEDBECA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6</w:t>
            </w:r>
          </w:p>
          <w:p w14:paraId="31BD436B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44D03969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  <w:r w:rsidRPr="003F0028">
              <w:rPr>
                <w:rFonts w:ascii="TimesNewRoman" w:hAnsi="TimesNewRoman"/>
                <w:sz w:val="22"/>
              </w:rPr>
              <w:t>0.17</w:t>
            </w:r>
          </w:p>
          <w:p w14:paraId="03374D4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B9D9335" w14:textId="77777777" w:rsidR="00E649B7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9</w:t>
            </w:r>
          </w:p>
          <w:p w14:paraId="67254B5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1CC85FE3" w14:textId="77777777" w:rsidR="00E649B7" w:rsidRPr="003F0028" w:rsidRDefault="00E649B7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</w:tr>
    </w:tbl>
    <w:p w14:paraId="0D65DE19" w14:textId="5FF9DCFF" w:rsidR="009E31D2" w:rsidRPr="009E31D2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</w:rPr>
      </w:pP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Values are </w:t>
      </w:r>
      <w:r w:rsidR="003359AB" w:rsidRPr="003F0028">
        <w:rPr>
          <w:rFonts w:ascii="TimesNewRoman" w:eastAsia="宋体" w:hAnsi="TimesNewRoman" w:cs="Times New Roman"/>
          <w:sz w:val="22"/>
        </w:rPr>
        <w:t>Pearson</w:t>
      </w: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correlation coefficients.</w:t>
      </w:r>
      <w:r w:rsidR="003F0028">
        <w:rPr>
          <w:rFonts w:ascii="TimesNewRoman" w:eastAsia="宋体" w:hAnsi="TimesNewRoman" w:cs="Times New Roman"/>
          <w:color w:val="000000"/>
          <w:sz w:val="22"/>
        </w:rPr>
        <w:t xml:space="preserve"> </w:t>
      </w:r>
      <w:proofErr w:type="gramStart"/>
      <w:r w:rsidRPr="009E31D2">
        <w:rPr>
          <w:rFonts w:ascii="TimesNewRoman" w:eastAsia="宋体" w:hAnsi="TimesNewRoman" w:cs="Times New Roman"/>
          <w:color w:val="000000"/>
          <w:sz w:val="22"/>
        </w:rPr>
        <w:t>*</w:t>
      </w:r>
      <w:proofErr w:type="gramEnd"/>
      <w:r w:rsidRPr="009E31D2">
        <w:rPr>
          <w:rFonts w:ascii="TimesNewRoman" w:eastAsia="宋体" w:hAnsi="TimesNewRoman" w:cs="Times New Roman"/>
          <w:color w:val="000000"/>
          <w:sz w:val="22"/>
        </w:rPr>
        <w:t>P &lt; 0.05; **P &lt; 0.01; ***P &lt; 0.001.N = 940.</w:t>
      </w:r>
    </w:p>
    <w:p w14:paraId="18062659" w14:textId="77777777" w:rsidR="009E31D2" w:rsidRPr="009E31D2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</w:rPr>
      </w:pP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MPAB, Mobile Phone Addictive Behaviors; MPIQ, Mobile Phone Involvement Questionnaire; BDI, Beck Depression Inventory; SAS,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Zung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Self-Rating Anxiety Scale; PSQI, Pittsburgh Sleep Quality Index; ISI, Insomnia Severity Index; ESS, Epworth Sleepiness Scale;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rMEQ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, reduced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Morningness-Eveningness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Questionnaire.</w:t>
      </w:r>
    </w:p>
    <w:p w14:paraId="3EF9DFD3" w14:textId="77777777" w:rsidR="009E31D2" w:rsidRPr="009E31D2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  <w:highlight w:val="yellow"/>
        </w:rPr>
      </w:pPr>
    </w:p>
    <w:p w14:paraId="35DBB02D" w14:textId="0F9FFCC7" w:rsidR="002C2352" w:rsidRPr="003F0028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</w:rPr>
      </w:pPr>
      <w:r w:rsidRPr="009E31D2">
        <w:rPr>
          <w:rFonts w:ascii="TimesNewRoman" w:eastAsia="宋体" w:hAnsi="TimesNewRoman" w:cs="Times New Roman"/>
          <w:color w:val="000000"/>
          <w:sz w:val="22"/>
        </w:rPr>
        <w:t>Table S2 Correlation matrix of MPAB at baseline with mental distress, sleep disturbances and sleep patterns at follow-up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757"/>
        <w:gridCol w:w="757"/>
        <w:gridCol w:w="757"/>
        <w:gridCol w:w="758"/>
        <w:gridCol w:w="758"/>
        <w:gridCol w:w="758"/>
        <w:gridCol w:w="758"/>
        <w:gridCol w:w="758"/>
        <w:gridCol w:w="758"/>
      </w:tblGrid>
      <w:tr w:rsidR="003F0028" w:rsidRPr="003F0028" w14:paraId="0CED5B11" w14:textId="77777777" w:rsidTr="00DA6291">
        <w:tc>
          <w:tcPr>
            <w:tcW w:w="8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02902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60346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6C73B44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439967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04E2953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119423A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B298B7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6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3D882D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7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41F481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F1D9516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9</w:t>
            </w:r>
          </w:p>
        </w:tc>
      </w:tr>
      <w:tr w:rsidR="003F0028" w:rsidRPr="003F0028" w14:paraId="4B88EC63" w14:textId="77777777" w:rsidTr="00DA6291">
        <w:tc>
          <w:tcPr>
            <w:tcW w:w="896" w:type="pct"/>
            <w:tcBorders>
              <w:top w:val="single" w:sz="4" w:space="0" w:color="auto"/>
              <w:right w:val="nil"/>
            </w:tcBorders>
          </w:tcPr>
          <w:p w14:paraId="08CB4823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1. MPIQ scor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</w:tcBorders>
          </w:tcPr>
          <w:p w14:paraId="799B199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E319C8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04DFB5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AB144A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DA4808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AE3B985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D51148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A8D90DA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3FAE75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0F7CBC5D" w14:textId="77777777" w:rsidTr="00DA6291">
        <w:tc>
          <w:tcPr>
            <w:tcW w:w="896" w:type="pct"/>
            <w:tcBorders>
              <w:right w:val="nil"/>
            </w:tcBorders>
          </w:tcPr>
          <w:p w14:paraId="5EE16343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2. BD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07A9DE4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1</w:t>
            </w:r>
          </w:p>
          <w:p w14:paraId="1AC02015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579B8F8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05DD4BD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5B23F6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2365DC0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2AB7961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60050C2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3CB0F9C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6C6C3D6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7E6F285A" w14:textId="77777777" w:rsidTr="00DA6291">
        <w:tc>
          <w:tcPr>
            <w:tcW w:w="896" w:type="pct"/>
            <w:tcBorders>
              <w:right w:val="nil"/>
            </w:tcBorders>
          </w:tcPr>
          <w:p w14:paraId="3F52FFB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3. SAS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E2A128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0</w:t>
            </w:r>
          </w:p>
          <w:p w14:paraId="5F16DF6C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0B862C99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62</w:t>
            </w:r>
          </w:p>
          <w:p w14:paraId="35698E73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D8A935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384347F9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082CED5B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3E9A83F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8C66923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EBC3096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4A0F8A2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1015DC6E" w14:textId="77777777" w:rsidTr="00DA6291">
        <w:tc>
          <w:tcPr>
            <w:tcW w:w="896" w:type="pct"/>
            <w:tcBorders>
              <w:right w:val="nil"/>
            </w:tcBorders>
          </w:tcPr>
          <w:p w14:paraId="096C0C2B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lastRenderedPageBreak/>
              <w:t>4. PSQ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111B90AF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4</w:t>
            </w:r>
          </w:p>
          <w:p w14:paraId="698A52DA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A9967C2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41</w:t>
            </w:r>
          </w:p>
          <w:p w14:paraId="6A2E7343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1308BFDD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</w:t>
            </w:r>
            <w:r w:rsidRPr="003F0028">
              <w:rPr>
                <w:rFonts w:ascii="TimesNewRoman" w:hAnsi="TimesNewRoman"/>
                <w:sz w:val="22"/>
              </w:rPr>
              <w:t>27</w:t>
            </w:r>
          </w:p>
          <w:p w14:paraId="51B531B0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2F4013D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4844FB76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96FC319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6F9C58C4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C064A5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785FD90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2BE1CE8E" w14:textId="77777777" w:rsidTr="00DA6291">
        <w:tc>
          <w:tcPr>
            <w:tcW w:w="896" w:type="pct"/>
            <w:tcBorders>
              <w:right w:val="nil"/>
            </w:tcBorders>
          </w:tcPr>
          <w:p w14:paraId="31B6173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5. ISI score</w:t>
            </w:r>
          </w:p>
        </w:tc>
        <w:tc>
          <w:tcPr>
            <w:tcW w:w="456" w:type="pct"/>
            <w:tcBorders>
              <w:left w:val="nil"/>
            </w:tcBorders>
          </w:tcPr>
          <w:p w14:paraId="31A6709A" w14:textId="77777777" w:rsidR="006F7059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</w:t>
            </w:r>
            <w:r w:rsidRPr="003F0028">
              <w:rPr>
                <w:rFonts w:ascii="TimesNewRoman" w:hAnsi="TimesNewRoman"/>
                <w:sz w:val="22"/>
              </w:rPr>
              <w:t>.17</w:t>
            </w:r>
          </w:p>
          <w:p w14:paraId="593A9DEF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***</w:t>
            </w:r>
          </w:p>
        </w:tc>
        <w:tc>
          <w:tcPr>
            <w:tcW w:w="456" w:type="pct"/>
          </w:tcPr>
          <w:p w14:paraId="38C9B96F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56</w:t>
            </w:r>
          </w:p>
          <w:p w14:paraId="2DDBA879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5EDAF8EE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</w:t>
            </w:r>
            <w:r w:rsidRPr="003F0028">
              <w:rPr>
                <w:rFonts w:ascii="TimesNewRoman" w:hAnsi="TimesNewRoman"/>
                <w:sz w:val="22"/>
              </w:rPr>
              <w:t>42</w:t>
            </w:r>
          </w:p>
          <w:p w14:paraId="118CAD89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5CEA29E6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60</w:t>
            </w:r>
          </w:p>
          <w:p w14:paraId="1E564130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6E0F7FB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63A4636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348750D9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46355F29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089088EE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30B2EE76" w14:textId="77777777" w:rsidTr="00DA6291">
        <w:tc>
          <w:tcPr>
            <w:tcW w:w="896" w:type="pct"/>
            <w:tcBorders>
              <w:right w:val="nil"/>
            </w:tcBorders>
          </w:tcPr>
          <w:p w14:paraId="10BDEAF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>6. ESS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0ECB7BC" w14:textId="77777777" w:rsidR="006F7059" w:rsidRPr="003F0028" w:rsidRDefault="006F7059" w:rsidP="006F7059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1</w:t>
            </w:r>
          </w:p>
          <w:p w14:paraId="7451A09A" w14:textId="77777777" w:rsidR="002C2352" w:rsidRPr="003F0028" w:rsidRDefault="006F7059" w:rsidP="006F7059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A8B3711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45</w:t>
            </w:r>
          </w:p>
          <w:p w14:paraId="49CC8295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5BA6E43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8</w:t>
            </w:r>
          </w:p>
          <w:p w14:paraId="1C24DBE8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D150568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</w:t>
            </w:r>
            <w:r w:rsidRPr="003F0028">
              <w:rPr>
                <w:rFonts w:ascii="TimesNewRoman" w:hAnsi="TimesNewRoman"/>
                <w:sz w:val="22"/>
              </w:rPr>
              <w:t>27</w:t>
            </w:r>
          </w:p>
          <w:p w14:paraId="3A7D547A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51EA329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37</w:t>
            </w:r>
          </w:p>
          <w:p w14:paraId="336649BE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7627BC96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6D7ABA07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83FA258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5C43D0ED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1499722B" w14:textId="77777777" w:rsidTr="00DA6291">
        <w:tc>
          <w:tcPr>
            <w:tcW w:w="896" w:type="pct"/>
            <w:tcBorders>
              <w:right w:val="nil"/>
            </w:tcBorders>
          </w:tcPr>
          <w:p w14:paraId="5B7300F4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bCs/>
                <w:sz w:val="22"/>
              </w:rPr>
              <w:t xml:space="preserve">7. </w:t>
            </w:r>
            <w:proofErr w:type="spellStart"/>
            <w:r w:rsidRPr="003F0028">
              <w:rPr>
                <w:bCs/>
                <w:sz w:val="22"/>
              </w:rPr>
              <w:t>rMEQ</w:t>
            </w:r>
            <w:proofErr w:type="spellEnd"/>
            <w:r w:rsidRPr="003F0028">
              <w:rPr>
                <w:bCs/>
                <w:sz w:val="22"/>
              </w:rPr>
              <w:t xml:space="preserve"> score</w:t>
            </w:r>
          </w:p>
        </w:tc>
        <w:tc>
          <w:tcPr>
            <w:tcW w:w="456" w:type="pct"/>
            <w:tcBorders>
              <w:left w:val="nil"/>
            </w:tcBorders>
          </w:tcPr>
          <w:p w14:paraId="65F8738B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3</w:t>
            </w:r>
          </w:p>
          <w:p w14:paraId="077592B6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448A0338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2</w:t>
            </w:r>
          </w:p>
          <w:p w14:paraId="7DAA5089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09E085C5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0</w:t>
            </w:r>
          </w:p>
          <w:p w14:paraId="05787C8F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7A4F30F1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4</w:t>
            </w:r>
          </w:p>
          <w:p w14:paraId="4B159A31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16C92165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5</w:t>
            </w:r>
          </w:p>
          <w:p w14:paraId="3D12E021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182D33EC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9</w:t>
            </w:r>
          </w:p>
          <w:p w14:paraId="192DA7B9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07882686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0D3A8CA5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  <w:tc>
          <w:tcPr>
            <w:tcW w:w="456" w:type="pct"/>
          </w:tcPr>
          <w:p w14:paraId="1A323EA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5FB93249" w14:textId="77777777" w:rsidTr="00DA6291">
        <w:tc>
          <w:tcPr>
            <w:tcW w:w="896" w:type="pct"/>
            <w:tcBorders>
              <w:right w:val="nil"/>
            </w:tcBorders>
          </w:tcPr>
          <w:p w14:paraId="5DBDA0A1" w14:textId="77777777" w:rsidR="002C2352" w:rsidRPr="003F0028" w:rsidRDefault="002C2352" w:rsidP="00DA6291">
            <w:pPr>
              <w:rPr>
                <w:bCs/>
                <w:sz w:val="22"/>
              </w:rPr>
            </w:pPr>
            <w:r w:rsidRPr="003F0028">
              <w:rPr>
                <w:bCs/>
                <w:sz w:val="22"/>
              </w:rPr>
              <w:t>8. weekday sleep duration</w:t>
            </w:r>
          </w:p>
        </w:tc>
        <w:tc>
          <w:tcPr>
            <w:tcW w:w="456" w:type="pct"/>
            <w:tcBorders>
              <w:left w:val="nil"/>
            </w:tcBorders>
          </w:tcPr>
          <w:p w14:paraId="4EC8257E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10</w:t>
            </w:r>
          </w:p>
          <w:p w14:paraId="6F5326EA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6408DE89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4</w:t>
            </w:r>
          </w:p>
        </w:tc>
        <w:tc>
          <w:tcPr>
            <w:tcW w:w="456" w:type="pct"/>
          </w:tcPr>
          <w:p w14:paraId="434E0D9A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1</w:t>
            </w:r>
          </w:p>
          <w:p w14:paraId="246CB300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791BC99C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1</w:t>
            </w:r>
          </w:p>
          <w:p w14:paraId="3A1251DE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</w:t>
            </w:r>
          </w:p>
        </w:tc>
        <w:tc>
          <w:tcPr>
            <w:tcW w:w="456" w:type="pct"/>
          </w:tcPr>
          <w:p w14:paraId="6BDB9693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4</w:t>
            </w:r>
          </w:p>
        </w:tc>
        <w:tc>
          <w:tcPr>
            <w:tcW w:w="456" w:type="pct"/>
          </w:tcPr>
          <w:p w14:paraId="622C78F1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0.04</w:t>
            </w:r>
          </w:p>
        </w:tc>
        <w:tc>
          <w:tcPr>
            <w:tcW w:w="456" w:type="pct"/>
          </w:tcPr>
          <w:p w14:paraId="5F2892FC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4</w:t>
            </w:r>
          </w:p>
        </w:tc>
        <w:tc>
          <w:tcPr>
            <w:tcW w:w="456" w:type="pct"/>
          </w:tcPr>
          <w:p w14:paraId="329BBACB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  <w:tc>
          <w:tcPr>
            <w:tcW w:w="456" w:type="pct"/>
          </w:tcPr>
          <w:p w14:paraId="1B59D125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</w:p>
        </w:tc>
      </w:tr>
      <w:tr w:rsidR="003F0028" w:rsidRPr="003F0028" w14:paraId="5A5CB4F5" w14:textId="77777777" w:rsidTr="00DA6291">
        <w:tc>
          <w:tcPr>
            <w:tcW w:w="896" w:type="pct"/>
            <w:tcBorders>
              <w:bottom w:val="single" w:sz="4" w:space="0" w:color="auto"/>
              <w:right w:val="nil"/>
            </w:tcBorders>
          </w:tcPr>
          <w:p w14:paraId="5ECAFD0C" w14:textId="77777777" w:rsidR="002C2352" w:rsidRPr="003F0028" w:rsidRDefault="002C2352" w:rsidP="00DA6291">
            <w:pPr>
              <w:rPr>
                <w:bCs/>
                <w:sz w:val="22"/>
              </w:rPr>
            </w:pPr>
            <w:r w:rsidRPr="003F0028">
              <w:rPr>
                <w:bCs/>
                <w:sz w:val="22"/>
              </w:rPr>
              <w:t>9. weekend sleep duration</w:t>
            </w:r>
          </w:p>
        </w:tc>
        <w:tc>
          <w:tcPr>
            <w:tcW w:w="456" w:type="pct"/>
            <w:tcBorders>
              <w:left w:val="nil"/>
            </w:tcBorders>
          </w:tcPr>
          <w:p w14:paraId="2C5AB018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5</w:t>
            </w:r>
          </w:p>
        </w:tc>
        <w:tc>
          <w:tcPr>
            <w:tcW w:w="456" w:type="pct"/>
          </w:tcPr>
          <w:p w14:paraId="2E22506D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7</w:t>
            </w:r>
          </w:p>
          <w:p w14:paraId="757438EA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06B8689D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7</w:t>
            </w:r>
          </w:p>
          <w:p w14:paraId="6B920F65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5D659704" w14:textId="77777777" w:rsidR="002C2352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12</w:t>
            </w:r>
          </w:p>
          <w:p w14:paraId="1D5F6213" w14:textId="77777777" w:rsidR="006F7059" w:rsidRPr="003F0028" w:rsidRDefault="006F7059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6F4242C6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8</w:t>
            </w:r>
          </w:p>
          <w:p w14:paraId="5C0897E5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</w:t>
            </w:r>
          </w:p>
        </w:tc>
        <w:tc>
          <w:tcPr>
            <w:tcW w:w="456" w:type="pct"/>
          </w:tcPr>
          <w:p w14:paraId="50B810AB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03</w:t>
            </w:r>
          </w:p>
        </w:tc>
        <w:tc>
          <w:tcPr>
            <w:tcW w:w="456" w:type="pct"/>
          </w:tcPr>
          <w:p w14:paraId="40646037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-</w:t>
            </w:r>
            <w:r w:rsidRPr="003F0028">
              <w:rPr>
                <w:rFonts w:ascii="TimesNewRoman" w:hAnsi="TimesNewRoman" w:hint="eastAsia"/>
                <w:sz w:val="22"/>
              </w:rPr>
              <w:t>0.14</w:t>
            </w:r>
          </w:p>
          <w:p w14:paraId="65CBEDA1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5B68168C" w14:textId="77777777" w:rsidR="002C2352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0.28</w:t>
            </w:r>
          </w:p>
          <w:p w14:paraId="4335E9A0" w14:textId="77777777" w:rsidR="002448E3" w:rsidRPr="003F0028" w:rsidRDefault="002448E3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/>
                <w:sz w:val="22"/>
              </w:rPr>
              <w:t>***</w:t>
            </w:r>
          </w:p>
        </w:tc>
        <w:tc>
          <w:tcPr>
            <w:tcW w:w="456" w:type="pct"/>
          </w:tcPr>
          <w:p w14:paraId="06508721" w14:textId="77777777" w:rsidR="002C2352" w:rsidRPr="003F0028" w:rsidRDefault="002C2352" w:rsidP="00DA6291">
            <w:pPr>
              <w:rPr>
                <w:rFonts w:ascii="TimesNewRoman" w:hAnsi="TimesNewRoman" w:hint="eastAsia"/>
                <w:sz w:val="22"/>
              </w:rPr>
            </w:pPr>
            <w:r w:rsidRPr="003F0028">
              <w:rPr>
                <w:rFonts w:ascii="TimesNewRoman" w:hAnsi="TimesNewRoman" w:hint="eastAsia"/>
                <w:sz w:val="22"/>
              </w:rPr>
              <w:t>-</w:t>
            </w:r>
          </w:p>
        </w:tc>
      </w:tr>
    </w:tbl>
    <w:p w14:paraId="0B2CC6C0" w14:textId="31F7823A" w:rsidR="009E31D2" w:rsidRPr="009E31D2" w:rsidRDefault="009E31D2" w:rsidP="009E31D2">
      <w:pPr>
        <w:spacing w:line="480" w:lineRule="auto"/>
        <w:rPr>
          <w:rFonts w:ascii="TimesNewRoman" w:eastAsia="宋体" w:hAnsi="TimesNewRoman" w:cs="Times New Roman" w:hint="eastAsia"/>
          <w:color w:val="000000"/>
          <w:sz w:val="22"/>
        </w:rPr>
      </w:pP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Values are </w:t>
      </w:r>
      <w:r w:rsidR="002C2352" w:rsidRPr="003F0028">
        <w:rPr>
          <w:rFonts w:ascii="TimesNewRoman" w:eastAsia="宋体" w:hAnsi="TimesNewRoman" w:cs="Times New Roman"/>
          <w:sz w:val="22"/>
        </w:rPr>
        <w:t>Pearson</w:t>
      </w: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correlation coefficients.</w:t>
      </w:r>
      <w:r w:rsidR="003F0028">
        <w:rPr>
          <w:rFonts w:ascii="TimesNewRoman" w:eastAsia="宋体" w:hAnsi="TimesNewRoman" w:cs="Times New Roman"/>
          <w:color w:val="000000"/>
          <w:sz w:val="22"/>
        </w:rPr>
        <w:t xml:space="preserve"> </w:t>
      </w:r>
      <w:proofErr w:type="gramStart"/>
      <w:r w:rsidRPr="009E31D2">
        <w:rPr>
          <w:rFonts w:ascii="TimesNewRoman" w:eastAsia="宋体" w:hAnsi="TimesNewRoman" w:cs="Times New Roman"/>
          <w:color w:val="000000"/>
          <w:sz w:val="22"/>
        </w:rPr>
        <w:t>*</w:t>
      </w:r>
      <w:proofErr w:type="gramEnd"/>
      <w:r w:rsidRPr="009E31D2">
        <w:rPr>
          <w:rFonts w:ascii="TimesNewRoman" w:eastAsia="宋体" w:hAnsi="TimesNewRoman" w:cs="Times New Roman"/>
          <w:color w:val="000000"/>
          <w:sz w:val="22"/>
        </w:rPr>
        <w:t>P &lt; 0.05; **P &lt; 0.01; ***P &lt; 0.001.N = 9</w:t>
      </w:r>
      <w:r w:rsidRPr="009E31D2">
        <w:rPr>
          <w:rFonts w:ascii="TimesNewRoman" w:eastAsia="宋体" w:hAnsi="TimesNewRoman" w:cs="Times New Roman" w:hint="eastAsia"/>
          <w:color w:val="000000"/>
          <w:sz w:val="22"/>
        </w:rPr>
        <w:t>02</w:t>
      </w:r>
      <w:r w:rsidRPr="009E31D2">
        <w:rPr>
          <w:rFonts w:ascii="TimesNewRoman" w:eastAsia="宋体" w:hAnsi="TimesNewRoman" w:cs="Times New Roman"/>
          <w:color w:val="000000"/>
          <w:sz w:val="22"/>
        </w:rPr>
        <w:t>.</w:t>
      </w:r>
    </w:p>
    <w:p w14:paraId="4FD17217" w14:textId="77777777" w:rsidR="009E31D2" w:rsidRPr="009E31D2" w:rsidRDefault="009E31D2" w:rsidP="009E31D2">
      <w:pPr>
        <w:autoSpaceDE w:val="0"/>
        <w:autoSpaceDN w:val="0"/>
        <w:adjustRightInd w:val="0"/>
        <w:spacing w:line="480" w:lineRule="auto"/>
        <w:ind w:left="1" w:hanging="1"/>
        <w:rPr>
          <w:rFonts w:ascii="Times New Roman" w:eastAsia="宋体" w:hAnsi="Times New Roman" w:cs="Times New Roman"/>
          <w:sz w:val="24"/>
          <w:szCs w:val="24"/>
        </w:rPr>
      </w:pPr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MPAB, Mobile Phone Addictive Behaviors; MPIQ, Mobile Phone Involvement Questionnaire; BDI, Beck Depression Inventory; SAS,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Zung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Self-Rating Anxiety Scale; PSQI, Pittsburgh Sleep Quality Index; ISI, Insomnia Severity Index; ESS, Epworth Sleepiness Scale;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rMEQ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, reduced </w:t>
      </w:r>
      <w:proofErr w:type="spellStart"/>
      <w:r w:rsidRPr="009E31D2">
        <w:rPr>
          <w:rFonts w:ascii="TimesNewRoman" w:eastAsia="宋体" w:hAnsi="TimesNewRoman" w:cs="Times New Roman"/>
          <w:color w:val="000000"/>
          <w:sz w:val="22"/>
        </w:rPr>
        <w:t>Morningness-Eveningness</w:t>
      </w:r>
      <w:proofErr w:type="spellEnd"/>
      <w:r w:rsidRPr="009E31D2">
        <w:rPr>
          <w:rFonts w:ascii="TimesNewRoman" w:eastAsia="宋体" w:hAnsi="TimesNewRoman" w:cs="Times New Roman"/>
          <w:color w:val="000000"/>
          <w:sz w:val="22"/>
        </w:rPr>
        <w:t xml:space="preserve"> Questionnaire.</w:t>
      </w:r>
    </w:p>
    <w:p w14:paraId="3112BAFE" w14:textId="77777777" w:rsidR="0057224F" w:rsidRPr="009E31D2" w:rsidRDefault="0057224F"/>
    <w:sectPr w:rsidR="0057224F" w:rsidRPr="009E3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77248" w14:textId="77777777" w:rsidR="007D2FD9" w:rsidRDefault="007D2FD9" w:rsidP="003359AB">
      <w:r>
        <w:separator/>
      </w:r>
    </w:p>
  </w:endnote>
  <w:endnote w:type="continuationSeparator" w:id="0">
    <w:p w14:paraId="2CF1F71C" w14:textId="77777777" w:rsidR="007D2FD9" w:rsidRDefault="007D2FD9" w:rsidP="00335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5F563" w14:textId="77777777" w:rsidR="007D2FD9" w:rsidRDefault="007D2FD9" w:rsidP="003359AB">
      <w:r>
        <w:separator/>
      </w:r>
    </w:p>
  </w:footnote>
  <w:footnote w:type="continuationSeparator" w:id="0">
    <w:p w14:paraId="3C3B149C" w14:textId="77777777" w:rsidR="007D2FD9" w:rsidRDefault="007D2FD9" w:rsidP="00335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1D2"/>
    <w:rsid w:val="002448E3"/>
    <w:rsid w:val="002C2352"/>
    <w:rsid w:val="003359AB"/>
    <w:rsid w:val="003807FE"/>
    <w:rsid w:val="003F0028"/>
    <w:rsid w:val="0057224F"/>
    <w:rsid w:val="005F77FA"/>
    <w:rsid w:val="006F7059"/>
    <w:rsid w:val="007D2FD9"/>
    <w:rsid w:val="009E31D2"/>
    <w:rsid w:val="00A14FD2"/>
    <w:rsid w:val="00B03493"/>
    <w:rsid w:val="00D92259"/>
    <w:rsid w:val="00E6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4F8D8"/>
  <w15:chartTrackingRefBased/>
  <w15:docId w15:val="{A7929923-CEEF-4889-90E3-6E2FDA6D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9E31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E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59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5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5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4</Characters>
  <Application>Microsoft Office Word</Application>
  <DocSecurity>0</DocSecurity>
  <Lines>14</Lines>
  <Paragraphs>4</Paragraphs>
  <ScaleCrop>false</ScaleCrop>
  <Company>Microsoft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康 尹之</cp:lastModifiedBy>
  <cp:revision>2</cp:revision>
  <dcterms:created xsi:type="dcterms:W3CDTF">2020-07-14T02:04:00Z</dcterms:created>
  <dcterms:modified xsi:type="dcterms:W3CDTF">2020-07-14T02:04:00Z</dcterms:modified>
</cp:coreProperties>
</file>